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F988B" w14:textId="77777777" w:rsidR="007A4567" w:rsidRDefault="007A4567" w:rsidP="00FB6677">
      <w:pPr>
        <w:spacing w:line="360" w:lineRule="auto"/>
        <w:jc w:val="both"/>
        <w:rPr>
          <w:rFonts w:ascii="Arial" w:eastAsia="Arial" w:hAnsi="Arial" w:cs="Arial"/>
          <w:b/>
          <w:sz w:val="20"/>
          <w:szCs w:val="20"/>
        </w:rPr>
      </w:pPr>
    </w:p>
    <w:p w14:paraId="0B296484" w14:textId="561AC4E0" w:rsidR="00FB6677" w:rsidRPr="00FB6677" w:rsidRDefault="00FB6677" w:rsidP="00FB6677">
      <w:pPr>
        <w:spacing w:line="360" w:lineRule="auto"/>
        <w:jc w:val="both"/>
        <w:rPr>
          <w:rFonts w:ascii="Arial" w:eastAsia="Arial" w:hAnsi="Arial" w:cs="Arial"/>
          <w:b/>
          <w:sz w:val="20"/>
          <w:szCs w:val="20"/>
        </w:rPr>
      </w:pPr>
      <w:r w:rsidRPr="00FB6677">
        <w:rPr>
          <w:rFonts w:ascii="Arial" w:eastAsia="Arial" w:hAnsi="Arial" w:cs="Arial"/>
          <w:b/>
          <w:sz w:val="20"/>
          <w:szCs w:val="20"/>
        </w:rPr>
        <w:t>S</w:t>
      </w:r>
      <w:r w:rsidR="00B23CDD">
        <w:rPr>
          <w:rFonts w:ascii="Arial" w:eastAsia="Arial" w:hAnsi="Arial" w:cs="Arial"/>
          <w:b/>
          <w:sz w:val="20"/>
          <w:szCs w:val="20"/>
        </w:rPr>
        <w:t>2</w:t>
      </w:r>
      <w:r w:rsidR="001610C4">
        <w:rPr>
          <w:rFonts w:ascii="Arial" w:eastAsia="Arial" w:hAnsi="Arial" w:cs="Arial"/>
          <w:b/>
          <w:sz w:val="20"/>
          <w:szCs w:val="20"/>
        </w:rPr>
        <w:t xml:space="preserve"> Table</w:t>
      </w:r>
      <w:r w:rsidRPr="00FB6677">
        <w:rPr>
          <w:rFonts w:ascii="Arial" w:eastAsia="Arial" w:hAnsi="Arial" w:cs="Arial"/>
          <w:b/>
          <w:sz w:val="20"/>
          <w:szCs w:val="20"/>
        </w:rPr>
        <w:t xml:space="preserve">: Results-Association between Healthcare Providers Demographic Characteristics and Perceptions on </w:t>
      </w:r>
      <w:r w:rsidR="00B23CDD">
        <w:rPr>
          <w:rFonts w:ascii="Arial" w:eastAsia="Arial" w:hAnsi="Arial" w:cs="Arial"/>
          <w:b/>
          <w:sz w:val="20"/>
          <w:szCs w:val="20"/>
        </w:rPr>
        <w:t xml:space="preserve">Benefits of </w:t>
      </w:r>
      <w:r w:rsidRPr="00FB6677">
        <w:rPr>
          <w:rFonts w:ascii="Arial" w:eastAsia="Arial" w:hAnsi="Arial" w:cs="Arial"/>
          <w:b/>
          <w:sz w:val="20"/>
          <w:szCs w:val="20"/>
        </w:rPr>
        <w:t>Telemedicine Use</w:t>
      </w:r>
    </w:p>
    <w:p w14:paraId="50BE39D8" w14:textId="4E7CA924" w:rsidR="00B76CAE" w:rsidRPr="00B41956" w:rsidRDefault="00B76CAE">
      <w:pPr>
        <w:rPr>
          <w:sz w:val="14"/>
          <w:szCs w:val="14"/>
        </w:rPr>
      </w:pPr>
    </w:p>
    <w:tbl>
      <w:tblPr>
        <w:tblW w:w="10239" w:type="dxa"/>
        <w:tblLook w:val="04A0" w:firstRow="1" w:lastRow="0" w:firstColumn="1" w:lastColumn="0" w:noHBand="0" w:noVBand="1"/>
      </w:tblPr>
      <w:tblGrid>
        <w:gridCol w:w="4038"/>
        <w:gridCol w:w="2728"/>
        <w:gridCol w:w="2758"/>
        <w:gridCol w:w="715"/>
      </w:tblGrid>
      <w:tr w:rsidR="0060224C" w:rsidRPr="00C82A4A" w14:paraId="3778EB3C" w14:textId="77777777" w:rsidTr="00783188">
        <w:trPr>
          <w:trHeight w:val="49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3BC1C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EA451F1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Agreed that Using the phone would be a useful (practical) and effective way for patients to receive healthcare service from a Doctor/Health professional during COVID-19 pandemi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0E8673C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Disagreed that Using the phone would be a useful (practical) and effective way for patients to receive healthcare service from a Doctor/Health professional during COVID-19 pandemi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D5D16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P-Value </w:t>
            </w:r>
          </w:p>
        </w:tc>
      </w:tr>
      <w:tr w:rsidR="00783188" w:rsidRPr="00C82A4A" w14:paraId="5E4EF0AF" w14:textId="77777777" w:rsidTr="00783188">
        <w:trPr>
          <w:trHeight w:val="1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3942" w14:textId="77777777" w:rsidR="00C82A4A" w:rsidRPr="00C82A4A" w:rsidRDefault="00C82A4A" w:rsidP="00C82A4A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 xml:space="preserve">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785C" w14:textId="77777777" w:rsidR="00C82A4A" w:rsidRPr="00C82A4A" w:rsidRDefault="00C82A4A" w:rsidP="00C82A4A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4408" w14:textId="77777777" w:rsidR="00C82A4A" w:rsidRPr="00C82A4A" w:rsidRDefault="00C82A4A" w:rsidP="00C82A4A">
            <w:pPr>
              <w:rPr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9BE2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0.443</w:t>
            </w:r>
          </w:p>
        </w:tc>
      </w:tr>
      <w:tr w:rsidR="00783188" w:rsidRPr="00C82A4A" w14:paraId="1FC8BEE8" w14:textId="77777777" w:rsidTr="00783188">
        <w:trPr>
          <w:trHeight w:val="1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63A3" w14:textId="77777777" w:rsidR="00C82A4A" w:rsidRPr="00C82A4A" w:rsidRDefault="00C82A4A" w:rsidP="00C82A4A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18-24 yea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1392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7 (4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9A17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9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13DD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783188" w:rsidRPr="00C82A4A" w14:paraId="6872ED9F" w14:textId="77777777" w:rsidTr="00783188">
        <w:trPr>
          <w:trHeight w:val="1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97E7" w14:textId="77777777" w:rsidR="00C82A4A" w:rsidRPr="00C82A4A" w:rsidRDefault="00C82A4A" w:rsidP="00C82A4A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25-48 yea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8003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77 (48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E01C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65 (4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771A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783188" w:rsidRPr="00C82A4A" w14:paraId="5AB71B66" w14:textId="77777777" w:rsidTr="00783188">
        <w:trPr>
          <w:trHeight w:val="1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CA0D" w14:textId="77777777" w:rsidR="00C82A4A" w:rsidRPr="00C82A4A" w:rsidRDefault="00C82A4A" w:rsidP="00C82A4A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 xml:space="preserve">Geopolitical Zo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0DAC" w14:textId="77777777" w:rsidR="00C82A4A" w:rsidRPr="00C82A4A" w:rsidRDefault="00C82A4A" w:rsidP="00C82A4A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34C2" w14:textId="77777777" w:rsidR="00C82A4A" w:rsidRPr="00C82A4A" w:rsidRDefault="00C82A4A" w:rsidP="00C82A4A">
            <w:pPr>
              <w:rPr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D5F0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0.1</w:t>
            </w:r>
          </w:p>
        </w:tc>
      </w:tr>
      <w:tr w:rsidR="00783188" w:rsidRPr="00C82A4A" w14:paraId="40D17BBE" w14:textId="77777777" w:rsidTr="00783188">
        <w:trPr>
          <w:trHeight w:val="1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EF46" w14:textId="77777777" w:rsidR="00C82A4A" w:rsidRPr="00C82A4A" w:rsidRDefault="00C82A4A" w:rsidP="00C82A4A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North Ea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1464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4 (2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1080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E5F9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783188" w:rsidRPr="00C82A4A" w14:paraId="6CD874DA" w14:textId="77777777" w:rsidTr="00783188">
        <w:trPr>
          <w:trHeight w:val="1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EC49" w14:textId="77777777" w:rsidR="00C82A4A" w:rsidRPr="00C82A4A" w:rsidRDefault="00C82A4A" w:rsidP="00C82A4A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North-W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7233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3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0BE3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2 (1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B285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783188" w:rsidRPr="00C82A4A" w14:paraId="09BD0D27" w14:textId="77777777" w:rsidTr="00783188">
        <w:trPr>
          <w:trHeight w:val="1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B58C" w14:textId="77777777" w:rsidR="00C82A4A" w:rsidRPr="00C82A4A" w:rsidRDefault="00C82A4A" w:rsidP="00C82A4A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North Cent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9A7F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3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BD6B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4 (2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B66B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783188" w:rsidRPr="00C82A4A" w14:paraId="587F7F55" w14:textId="77777777" w:rsidTr="00783188">
        <w:trPr>
          <w:trHeight w:val="1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4266" w14:textId="77777777" w:rsidR="00C82A4A" w:rsidRPr="00C82A4A" w:rsidRDefault="00C82A4A" w:rsidP="00C82A4A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South-W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037F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16 (10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DAB4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4 (2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14BD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783188" w:rsidRPr="00C82A4A" w14:paraId="5EADB259" w14:textId="77777777" w:rsidTr="00783188">
        <w:trPr>
          <w:trHeight w:val="1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D6A4" w14:textId="77777777" w:rsidR="00C82A4A" w:rsidRPr="00C82A4A" w:rsidRDefault="00C82A4A" w:rsidP="00C82A4A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South-Ea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2799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27 (17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E023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27 (17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8A77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783188" w:rsidRPr="00C82A4A" w14:paraId="62449307" w14:textId="77777777" w:rsidTr="00783188">
        <w:trPr>
          <w:trHeight w:val="1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E63C" w14:textId="77777777" w:rsidR="00C82A4A" w:rsidRPr="00C82A4A" w:rsidRDefault="00C82A4A" w:rsidP="00C82A4A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South-sou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66D6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31 (19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EDD1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36 (22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4F1C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783188" w:rsidRPr="00C82A4A" w14:paraId="4465486E" w14:textId="77777777" w:rsidTr="00783188">
        <w:trPr>
          <w:trHeight w:val="1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53AC" w14:textId="77777777" w:rsidR="00C82A4A" w:rsidRPr="00C82A4A" w:rsidRDefault="00C82A4A" w:rsidP="00C82A4A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 xml:space="preserve">Gen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EF68" w14:textId="77777777" w:rsidR="00C82A4A" w:rsidRPr="00C82A4A" w:rsidRDefault="00C82A4A" w:rsidP="00C82A4A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67C8" w14:textId="77777777" w:rsidR="00C82A4A" w:rsidRPr="00C82A4A" w:rsidRDefault="00C82A4A" w:rsidP="00C82A4A">
            <w:pPr>
              <w:rPr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5F5C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0.872</w:t>
            </w:r>
          </w:p>
        </w:tc>
      </w:tr>
      <w:tr w:rsidR="00783188" w:rsidRPr="00C82A4A" w14:paraId="54FB4D64" w14:textId="77777777" w:rsidTr="00783188">
        <w:trPr>
          <w:trHeight w:val="1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6F1C" w14:textId="77777777" w:rsidR="00C82A4A" w:rsidRPr="00C82A4A" w:rsidRDefault="00C82A4A" w:rsidP="00C82A4A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Fe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8C7D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34 (21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996A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29 (18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30AE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783188" w:rsidRPr="00C82A4A" w14:paraId="12C006BF" w14:textId="77777777" w:rsidTr="00783188">
        <w:trPr>
          <w:trHeight w:val="1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C86C" w14:textId="77777777" w:rsidR="00C82A4A" w:rsidRPr="00C82A4A" w:rsidRDefault="00C82A4A" w:rsidP="00C82A4A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C1EF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50 (31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BA79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45 (28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AD32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783188" w:rsidRPr="00C82A4A" w14:paraId="59EF1196" w14:textId="77777777" w:rsidTr="00783188">
        <w:trPr>
          <w:trHeight w:val="1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8DF9" w14:textId="77777777" w:rsidR="00C82A4A" w:rsidRPr="00C82A4A" w:rsidRDefault="00C82A4A" w:rsidP="00C82A4A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 xml:space="preserve">Recent Professional Development Stat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7954" w14:textId="77777777" w:rsidR="00C82A4A" w:rsidRPr="00C82A4A" w:rsidRDefault="00C82A4A" w:rsidP="00C82A4A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4657" w14:textId="77777777" w:rsidR="00C82A4A" w:rsidRPr="00C82A4A" w:rsidRDefault="00C82A4A" w:rsidP="00C82A4A">
            <w:pPr>
              <w:rPr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1B45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0.008</w:t>
            </w:r>
          </w:p>
        </w:tc>
      </w:tr>
      <w:tr w:rsidR="00783188" w:rsidRPr="00C82A4A" w14:paraId="3982ECB5" w14:textId="77777777" w:rsidTr="00783188">
        <w:trPr>
          <w:trHeight w:val="1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9A6F" w14:textId="77777777" w:rsidR="00C82A4A" w:rsidRPr="00C82A4A" w:rsidRDefault="00C82A4A" w:rsidP="00C82A4A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Consultanc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603B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2 (1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6AFC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2 (1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1E31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783188" w:rsidRPr="00C82A4A" w14:paraId="6C741E94" w14:textId="77777777" w:rsidTr="00783188">
        <w:trPr>
          <w:trHeight w:val="1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AA5A" w14:textId="77777777" w:rsidR="00C82A4A" w:rsidRPr="00C82A4A" w:rsidRDefault="00C82A4A" w:rsidP="00C82A4A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Internshi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444B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32 (20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C5FE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13 (8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6575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783188" w:rsidRPr="00C82A4A" w14:paraId="6CC7712E" w14:textId="77777777" w:rsidTr="00783188">
        <w:trPr>
          <w:trHeight w:val="1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153E" w14:textId="77777777" w:rsidR="00C82A4A" w:rsidRPr="00C82A4A" w:rsidRDefault="00C82A4A" w:rsidP="00C82A4A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Residenc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C090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21 (13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5ABC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16 (10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B30B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783188" w:rsidRPr="00C82A4A" w14:paraId="5C67B95D" w14:textId="77777777" w:rsidTr="00783188">
        <w:trPr>
          <w:trHeight w:val="1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D6CA" w14:textId="77777777" w:rsidR="00C82A4A" w:rsidRPr="00C82A4A" w:rsidRDefault="00C82A4A" w:rsidP="00C82A4A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Oth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DE92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29 (18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630D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43 (27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C5A8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783188" w:rsidRPr="00C82A4A" w14:paraId="4D2DD45F" w14:textId="77777777" w:rsidTr="00783188">
        <w:trPr>
          <w:trHeight w:val="1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FE07" w14:textId="529CF3D9" w:rsidR="00C82A4A" w:rsidRPr="00C82A4A" w:rsidRDefault="00B80FFB" w:rsidP="00C82A4A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>Healthcare Service Delivery Setting</w:t>
            </w:r>
            <w:r w:rsidR="00C82A4A" w:rsidRPr="00C82A4A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12D6" w14:textId="77777777" w:rsidR="00C82A4A" w:rsidRPr="00C82A4A" w:rsidRDefault="00C82A4A" w:rsidP="00C82A4A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495F" w14:textId="77777777" w:rsidR="00C82A4A" w:rsidRPr="00C82A4A" w:rsidRDefault="00C82A4A" w:rsidP="00C82A4A">
            <w:pPr>
              <w:rPr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B31B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0.033</w:t>
            </w:r>
          </w:p>
        </w:tc>
      </w:tr>
      <w:tr w:rsidR="00783188" w:rsidRPr="00C82A4A" w14:paraId="5657AEE3" w14:textId="77777777" w:rsidTr="00783188">
        <w:trPr>
          <w:trHeight w:val="1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17E0" w14:textId="77777777" w:rsidR="00C82A4A" w:rsidRPr="00C82A4A" w:rsidRDefault="00C82A4A" w:rsidP="00C82A4A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Exclusively in private health setting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E4A3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17 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0938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8 (5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988A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783188" w:rsidRPr="00C82A4A" w14:paraId="65045DBF" w14:textId="77777777" w:rsidTr="00783188">
        <w:trPr>
          <w:trHeight w:val="1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229D" w14:textId="77777777" w:rsidR="00C82A4A" w:rsidRPr="00C82A4A" w:rsidRDefault="00C82A4A" w:rsidP="00C82A4A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Exclusively in public health setting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CD4E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47 (29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1550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35 (22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47B9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783188" w:rsidRPr="00C82A4A" w14:paraId="5C4D3461" w14:textId="77777777" w:rsidTr="00783188">
        <w:trPr>
          <w:trHeight w:val="167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D448C" w14:textId="77777777" w:rsidR="00C82A4A" w:rsidRPr="00C82A4A" w:rsidRDefault="00C82A4A" w:rsidP="00C82A4A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In a combination of public health and private health setting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B98BD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20 (12.7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F3119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31 (19.6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B6CE4" w14:textId="77777777" w:rsidR="00C82A4A" w:rsidRPr="00C82A4A" w:rsidRDefault="00C82A4A" w:rsidP="00C82A4A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82A4A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 </w:t>
            </w:r>
          </w:p>
        </w:tc>
      </w:tr>
    </w:tbl>
    <w:p w14:paraId="1F71989B" w14:textId="5BFCEDBA" w:rsidR="00FB6677" w:rsidRDefault="00FB6677">
      <w:pPr>
        <w:rPr>
          <w:sz w:val="14"/>
          <w:szCs w:val="14"/>
        </w:rPr>
      </w:pPr>
    </w:p>
    <w:p w14:paraId="1138CF44" w14:textId="4B741D3F" w:rsidR="00783188" w:rsidRDefault="00783188">
      <w:pPr>
        <w:rPr>
          <w:sz w:val="14"/>
          <w:szCs w:val="14"/>
        </w:rPr>
      </w:pPr>
    </w:p>
    <w:p w14:paraId="4092E6E8" w14:textId="77777777" w:rsidR="00783188" w:rsidRPr="00B41956" w:rsidRDefault="00783188">
      <w:pPr>
        <w:rPr>
          <w:sz w:val="14"/>
          <w:szCs w:val="14"/>
        </w:rPr>
      </w:pPr>
    </w:p>
    <w:tbl>
      <w:tblPr>
        <w:tblW w:w="9903" w:type="dxa"/>
        <w:tblLook w:val="04A0" w:firstRow="1" w:lastRow="0" w:firstColumn="1" w:lastColumn="0" w:noHBand="0" w:noVBand="1"/>
      </w:tblPr>
      <w:tblGrid>
        <w:gridCol w:w="4038"/>
        <w:gridCol w:w="2553"/>
        <w:gridCol w:w="2597"/>
        <w:gridCol w:w="715"/>
      </w:tblGrid>
      <w:tr w:rsidR="00783188" w:rsidRPr="00783188" w14:paraId="686FB2A2" w14:textId="77777777" w:rsidTr="00783188">
        <w:trPr>
          <w:trHeight w:val="311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2064F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708E3EE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Agreed that using the phone would be an affordable way for patients to receive healthcare services during COVID-19 pandemi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B1D1C7F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Disagreed that using the phone would be an affordable way for patients to receive healthcare services during COVID-19 pandemi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AF181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P-Value </w:t>
            </w:r>
          </w:p>
        </w:tc>
      </w:tr>
      <w:tr w:rsidR="00783188" w:rsidRPr="00783188" w14:paraId="2AA74AF8" w14:textId="77777777" w:rsidTr="00783188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E9B7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 xml:space="preserve">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C46F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9D95" w14:textId="77777777" w:rsidR="00783188" w:rsidRPr="00783188" w:rsidRDefault="00783188" w:rsidP="00783188">
            <w:pPr>
              <w:contextualSpacing/>
              <w:rPr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2D00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0.285</w:t>
            </w:r>
          </w:p>
        </w:tc>
      </w:tr>
      <w:tr w:rsidR="00783188" w:rsidRPr="00783188" w14:paraId="47847BF6" w14:textId="77777777" w:rsidTr="00783188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CA22" w14:textId="77777777" w:rsidR="00783188" w:rsidRPr="00783188" w:rsidRDefault="00783188" w:rsidP="00783188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18-24 yea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637B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12 (7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132A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4 (2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15E9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783188" w:rsidRPr="00783188" w14:paraId="2234381B" w14:textId="77777777" w:rsidTr="00783188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70FF" w14:textId="77777777" w:rsidR="00783188" w:rsidRPr="00783188" w:rsidRDefault="00783188" w:rsidP="00783188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25-48 yea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BE4E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84 (53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7DBE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58 (36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BFD6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783188" w:rsidRPr="00783188" w14:paraId="57EDB903" w14:textId="77777777" w:rsidTr="00783188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2299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 xml:space="preserve">Geopolitical Zo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29AA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2FAE" w14:textId="77777777" w:rsidR="00783188" w:rsidRPr="00783188" w:rsidRDefault="00783188" w:rsidP="00783188">
            <w:pPr>
              <w:contextualSpacing/>
              <w:rPr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06A4" w14:textId="77777777" w:rsidR="00783188" w:rsidRPr="00783188" w:rsidRDefault="00783188" w:rsidP="00783188">
            <w:pPr>
              <w:contextualSpacing/>
              <w:rPr>
                <w:sz w:val="14"/>
                <w:szCs w:val="14"/>
                <w:lang w:eastAsia="en-US"/>
              </w:rPr>
            </w:pPr>
          </w:p>
        </w:tc>
      </w:tr>
      <w:tr w:rsidR="00783188" w:rsidRPr="00783188" w14:paraId="45FD86FA" w14:textId="77777777" w:rsidTr="00783188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9675" w14:textId="77777777" w:rsidR="00783188" w:rsidRPr="00783188" w:rsidRDefault="00783188" w:rsidP="00783188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North Ea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F5B2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3 (1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9CC8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2 (1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8CE1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0.226</w:t>
            </w:r>
          </w:p>
        </w:tc>
      </w:tr>
      <w:tr w:rsidR="00783188" w:rsidRPr="00783188" w14:paraId="3375B04E" w14:textId="77777777" w:rsidTr="00783188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0C99" w14:textId="77777777" w:rsidR="00783188" w:rsidRPr="00783188" w:rsidRDefault="00783188" w:rsidP="00783188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North-W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1304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4 (1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343A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3 (1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829D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783188" w:rsidRPr="00783188" w14:paraId="6577959F" w14:textId="77777777" w:rsidTr="00783188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700F" w14:textId="77777777" w:rsidR="00783188" w:rsidRPr="00783188" w:rsidRDefault="00783188" w:rsidP="00783188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North Cent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D37B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5 (3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DBF8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2 (1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7B1B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783188" w:rsidRPr="00783188" w14:paraId="7A3FE077" w14:textId="77777777" w:rsidTr="00783188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D44C" w14:textId="77777777" w:rsidR="00783188" w:rsidRPr="00783188" w:rsidRDefault="00783188" w:rsidP="00783188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South-W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31CB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17 (10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E57B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3 (1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6404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783188" w:rsidRPr="00783188" w14:paraId="5BD3644C" w14:textId="77777777" w:rsidTr="00783188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2E76" w14:textId="77777777" w:rsidR="00783188" w:rsidRPr="00783188" w:rsidRDefault="00783188" w:rsidP="00783188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South-Ea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612C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31 (19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BC03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23 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8F90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783188" w:rsidRPr="00783188" w14:paraId="6BAE842E" w14:textId="77777777" w:rsidTr="00783188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A168" w14:textId="77777777" w:rsidR="00783188" w:rsidRPr="00783188" w:rsidRDefault="00783188" w:rsidP="00783188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South-sou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FEE7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37 (23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C1E1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30 (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A60A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783188" w:rsidRPr="00783188" w14:paraId="2D6F134B" w14:textId="77777777" w:rsidTr="00783188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BB8B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 xml:space="preserve">Gen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8D73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5956" w14:textId="77777777" w:rsidR="00783188" w:rsidRPr="00783188" w:rsidRDefault="00783188" w:rsidP="00783188">
            <w:pPr>
              <w:contextualSpacing/>
              <w:rPr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E294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0.62</w:t>
            </w:r>
          </w:p>
        </w:tc>
      </w:tr>
      <w:tr w:rsidR="00783188" w:rsidRPr="00783188" w14:paraId="37F9FA5F" w14:textId="77777777" w:rsidTr="00783188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01AF" w14:textId="77777777" w:rsidR="00783188" w:rsidRPr="00783188" w:rsidRDefault="00783188" w:rsidP="00783188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Fe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5D74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40 (25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24E7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23 (14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6BC4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783188" w:rsidRPr="00783188" w14:paraId="7DD6CC3C" w14:textId="77777777" w:rsidTr="00783188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E2E2" w14:textId="77777777" w:rsidR="00783188" w:rsidRPr="00783188" w:rsidRDefault="00783188" w:rsidP="00783188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BFCE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56 (35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3B86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39 (24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368E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783188" w:rsidRPr="00783188" w14:paraId="3A703A1F" w14:textId="77777777" w:rsidTr="00783188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1428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 xml:space="preserve">Recent Professional Development Stat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0DD5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9346" w14:textId="77777777" w:rsidR="00783188" w:rsidRPr="00783188" w:rsidRDefault="00783188" w:rsidP="00783188">
            <w:pPr>
              <w:contextualSpacing/>
              <w:rPr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B7AC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0.001</w:t>
            </w:r>
          </w:p>
        </w:tc>
      </w:tr>
      <w:tr w:rsidR="00783188" w:rsidRPr="00783188" w14:paraId="169C21EA" w14:textId="77777777" w:rsidTr="00783188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7BD1" w14:textId="77777777" w:rsidR="00783188" w:rsidRPr="00783188" w:rsidRDefault="00783188" w:rsidP="00783188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Consultanc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08D9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1 (0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337E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3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2743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783188" w:rsidRPr="00783188" w14:paraId="20BDF892" w14:textId="77777777" w:rsidTr="00783188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C91F" w14:textId="77777777" w:rsidR="00783188" w:rsidRPr="00783188" w:rsidRDefault="00783188" w:rsidP="00783188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Internshi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B687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36 (2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3416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9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D7B5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783188" w:rsidRPr="00783188" w14:paraId="165EE6B8" w14:textId="77777777" w:rsidTr="00783188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CD42" w14:textId="77777777" w:rsidR="00783188" w:rsidRPr="00783188" w:rsidRDefault="00783188" w:rsidP="00783188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Residenc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3D1D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25 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36BC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12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A2CA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783188" w:rsidRPr="00783188" w14:paraId="5561FCE2" w14:textId="77777777" w:rsidTr="00783188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D152" w14:textId="77777777" w:rsidR="00783188" w:rsidRPr="00783188" w:rsidRDefault="00783188" w:rsidP="00783188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Oth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24A3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34 (21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3FA1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38 (2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E917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783188" w:rsidRPr="00783188" w14:paraId="1675BDB4" w14:textId="77777777" w:rsidTr="00783188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48AA" w14:textId="6A43A2F9" w:rsidR="00783188" w:rsidRPr="00783188" w:rsidRDefault="00B80FFB" w:rsidP="00783188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>Healthcare Service Delivery Setting</w:t>
            </w:r>
            <w:r w:rsidR="00783188" w:rsidRPr="00783188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5E13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E136" w14:textId="77777777" w:rsidR="00783188" w:rsidRPr="00783188" w:rsidRDefault="00783188" w:rsidP="00783188">
            <w:pPr>
              <w:contextualSpacing/>
              <w:rPr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9415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0.003</w:t>
            </w:r>
          </w:p>
        </w:tc>
      </w:tr>
      <w:tr w:rsidR="00783188" w:rsidRPr="00783188" w14:paraId="30BECB2D" w14:textId="77777777" w:rsidTr="00783188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4E39" w14:textId="77777777" w:rsidR="00783188" w:rsidRPr="00783188" w:rsidRDefault="00783188" w:rsidP="00783188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Exclusively in private health setting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C482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20 (12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AD56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5 (3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6454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783188" w:rsidRPr="00783188" w14:paraId="6361399B" w14:textId="77777777" w:rsidTr="00783188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3CF7" w14:textId="77777777" w:rsidR="00783188" w:rsidRPr="00783188" w:rsidRDefault="00783188" w:rsidP="00783188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Exclusively in public health setting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8B5F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54 (34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ABD5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28 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C8A5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783188" w:rsidRPr="00783188" w14:paraId="7CA198DF" w14:textId="77777777" w:rsidTr="00783188">
        <w:trPr>
          <w:trHeight w:val="6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BDD15" w14:textId="77777777" w:rsidR="00783188" w:rsidRPr="00783188" w:rsidRDefault="00783188" w:rsidP="00783188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In a combination of public health and private health setting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D2614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22 (13.9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A90A1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29 (18.4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B2F47" w14:textId="77777777" w:rsidR="00783188" w:rsidRPr="00783188" w:rsidRDefault="00783188" w:rsidP="0078318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318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 </w:t>
            </w:r>
          </w:p>
        </w:tc>
      </w:tr>
    </w:tbl>
    <w:p w14:paraId="36E8AB2F" w14:textId="22516750" w:rsidR="0021170F" w:rsidRPr="00B41956" w:rsidRDefault="0021170F">
      <w:pPr>
        <w:rPr>
          <w:sz w:val="14"/>
          <w:szCs w:val="14"/>
        </w:rPr>
      </w:pPr>
    </w:p>
    <w:p w14:paraId="27F51D0A" w14:textId="1E958FA1" w:rsidR="00B41956" w:rsidRDefault="00B41956"/>
    <w:p w14:paraId="6AB3E7EE" w14:textId="0E03F957" w:rsidR="00B41956" w:rsidRDefault="00B41956"/>
    <w:p w14:paraId="498125DE" w14:textId="62B2B0DA" w:rsidR="005A5235" w:rsidRDefault="005A5235"/>
    <w:p w14:paraId="7C37891D" w14:textId="79940947" w:rsidR="00783188" w:rsidRDefault="00783188"/>
    <w:p w14:paraId="3F34F0CA" w14:textId="6D0642EE" w:rsidR="00783188" w:rsidRDefault="00783188"/>
    <w:p w14:paraId="2442A497" w14:textId="2BB0FFB6" w:rsidR="00783188" w:rsidRDefault="00783188"/>
    <w:tbl>
      <w:tblPr>
        <w:tblW w:w="10372" w:type="dxa"/>
        <w:tblLook w:val="04A0" w:firstRow="1" w:lastRow="0" w:firstColumn="1" w:lastColumn="0" w:noHBand="0" w:noVBand="1"/>
      </w:tblPr>
      <w:tblGrid>
        <w:gridCol w:w="5148"/>
        <w:gridCol w:w="2305"/>
        <w:gridCol w:w="2142"/>
        <w:gridCol w:w="777"/>
      </w:tblGrid>
      <w:tr w:rsidR="0057752B" w:rsidRPr="0057752B" w14:paraId="4ACEC4BB" w14:textId="77777777" w:rsidTr="0057752B">
        <w:trPr>
          <w:trHeight w:val="624"/>
        </w:trPr>
        <w:tc>
          <w:tcPr>
            <w:tcW w:w="51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963BE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 </w:t>
            </w:r>
          </w:p>
        </w:tc>
        <w:tc>
          <w:tcPr>
            <w:tcW w:w="2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5B44FB5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Agreed that using the phone would be a safe way for patients to receive healthcare services during COVID-19 pandemic</w:t>
            </w:r>
          </w:p>
        </w:tc>
        <w:tc>
          <w:tcPr>
            <w:tcW w:w="21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162AADF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proofErr w:type="spellStart"/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Disgreed</w:t>
            </w:r>
            <w:proofErr w:type="spellEnd"/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 that using the phone would be a safe way for patients to receive healthcare services during COVID-19 pandemic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1F7DE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P-Value </w:t>
            </w:r>
          </w:p>
        </w:tc>
      </w:tr>
      <w:tr w:rsidR="0057752B" w:rsidRPr="0057752B" w14:paraId="3FE2B4CB" w14:textId="77777777" w:rsidTr="0057752B">
        <w:trPr>
          <w:trHeight w:val="244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25E7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 xml:space="preserve">Age 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E1054E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5ADF" w14:textId="77777777" w:rsidR="0057752B" w:rsidRPr="0057752B" w:rsidRDefault="0057752B" w:rsidP="0057752B">
            <w:pPr>
              <w:contextualSpacing/>
              <w:rPr>
                <w:sz w:val="14"/>
                <w:szCs w:val="14"/>
                <w:lang w:eastAsia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1F89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1</w:t>
            </w:r>
          </w:p>
        </w:tc>
      </w:tr>
      <w:tr w:rsidR="0057752B" w:rsidRPr="0057752B" w14:paraId="75A7C71B" w14:textId="77777777" w:rsidTr="0057752B">
        <w:trPr>
          <w:trHeight w:val="244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AA68" w14:textId="77777777" w:rsidR="0057752B" w:rsidRPr="0057752B" w:rsidRDefault="0057752B" w:rsidP="0057752B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18-24 years 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C4FBE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10 (6.3) 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FE84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6 (3.8)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0DA2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57752B" w:rsidRPr="0057752B" w14:paraId="5874497A" w14:textId="77777777" w:rsidTr="0057752B">
        <w:trPr>
          <w:trHeight w:val="244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4D0C" w14:textId="77777777" w:rsidR="0057752B" w:rsidRPr="0057752B" w:rsidRDefault="0057752B" w:rsidP="0057752B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25-48 years 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E911D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92 (58.2) 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D183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50 (31.6)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6F79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57752B" w:rsidRPr="0057752B" w14:paraId="735A10AC" w14:textId="77777777" w:rsidTr="0057752B">
        <w:trPr>
          <w:trHeight w:val="244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A2F8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 xml:space="preserve">Geopolitical Zone 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FA8CF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E732" w14:textId="77777777" w:rsidR="0057752B" w:rsidRPr="0057752B" w:rsidRDefault="0057752B" w:rsidP="0057752B">
            <w:pPr>
              <w:contextualSpacing/>
              <w:rPr>
                <w:sz w:val="14"/>
                <w:szCs w:val="14"/>
                <w:lang w:eastAsia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0A6F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0.09</w:t>
            </w:r>
          </w:p>
        </w:tc>
      </w:tr>
      <w:tr w:rsidR="0057752B" w:rsidRPr="0057752B" w14:paraId="1F2E4F23" w14:textId="77777777" w:rsidTr="0057752B">
        <w:trPr>
          <w:trHeight w:val="244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9A35" w14:textId="77777777" w:rsidR="0057752B" w:rsidRPr="0057752B" w:rsidRDefault="0057752B" w:rsidP="0057752B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North East 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EC9AE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4 (2.5) 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FDAB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1 (0.6)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3A5A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57752B" w:rsidRPr="0057752B" w14:paraId="0918ACC1" w14:textId="77777777" w:rsidTr="0057752B">
        <w:trPr>
          <w:trHeight w:val="244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B8C9" w14:textId="77777777" w:rsidR="0057752B" w:rsidRPr="0057752B" w:rsidRDefault="0057752B" w:rsidP="0057752B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North-West 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3C8A8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2 (1.3) 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97B9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3 (1.9)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3AA5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57752B" w:rsidRPr="0057752B" w14:paraId="26029D76" w14:textId="77777777" w:rsidTr="0057752B">
        <w:trPr>
          <w:trHeight w:val="244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0F4E" w14:textId="77777777" w:rsidR="0057752B" w:rsidRPr="0057752B" w:rsidRDefault="0057752B" w:rsidP="0057752B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North Central 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FD6BC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6 (3.8) 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DB5C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1 (0.6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5C4C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57752B" w:rsidRPr="0057752B" w14:paraId="21837771" w14:textId="77777777" w:rsidTr="0057752B">
        <w:trPr>
          <w:trHeight w:val="244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8724" w14:textId="77777777" w:rsidR="0057752B" w:rsidRPr="0057752B" w:rsidRDefault="0057752B" w:rsidP="0057752B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South-West 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050A9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17 (10.8) 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4268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3 (1.9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4F8C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57752B" w:rsidRPr="0057752B" w14:paraId="4BC35305" w14:textId="77777777" w:rsidTr="0057752B">
        <w:trPr>
          <w:trHeight w:val="244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EBC3" w14:textId="77777777" w:rsidR="0057752B" w:rsidRPr="0057752B" w:rsidRDefault="0057752B" w:rsidP="0057752B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South-East 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267D26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36 (22.8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BE19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18 (11.4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8DC3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57752B" w:rsidRPr="0057752B" w14:paraId="422669EC" w14:textId="77777777" w:rsidTr="0057752B">
        <w:trPr>
          <w:trHeight w:val="244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D736" w14:textId="77777777" w:rsidR="0057752B" w:rsidRPr="0057752B" w:rsidRDefault="0057752B" w:rsidP="0057752B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South-south 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0F7C7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37 (23.4) 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59DF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30 (19.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8BEA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57752B" w:rsidRPr="0057752B" w14:paraId="238B91CF" w14:textId="77777777" w:rsidTr="0057752B">
        <w:trPr>
          <w:trHeight w:val="244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5B60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 xml:space="preserve">Gender 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04725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250B" w14:textId="77777777" w:rsidR="0057752B" w:rsidRPr="0057752B" w:rsidRDefault="0057752B" w:rsidP="0057752B">
            <w:pPr>
              <w:contextualSpacing/>
              <w:rPr>
                <w:sz w:val="14"/>
                <w:szCs w:val="14"/>
                <w:lang w:eastAsia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DF3B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0.866</w:t>
            </w:r>
          </w:p>
        </w:tc>
      </w:tr>
      <w:tr w:rsidR="0057752B" w:rsidRPr="0057752B" w14:paraId="13E908D9" w14:textId="77777777" w:rsidTr="0057752B">
        <w:trPr>
          <w:trHeight w:val="244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6E98" w14:textId="77777777" w:rsidR="0057752B" w:rsidRPr="0057752B" w:rsidRDefault="0057752B" w:rsidP="0057752B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Female 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08022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40 (25.3) 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53B2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23 (14.6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A81C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57752B" w:rsidRPr="0057752B" w14:paraId="305ABEB9" w14:textId="77777777" w:rsidTr="0057752B">
        <w:trPr>
          <w:trHeight w:val="244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3C07" w14:textId="77777777" w:rsidR="0057752B" w:rsidRPr="0057752B" w:rsidRDefault="0057752B" w:rsidP="0057752B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Male 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CD885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62 (39.2) 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4973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33 (20.9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802B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 </w:t>
            </w:r>
          </w:p>
        </w:tc>
      </w:tr>
      <w:tr w:rsidR="0057752B" w:rsidRPr="0057752B" w14:paraId="7B208B26" w14:textId="77777777" w:rsidTr="0057752B">
        <w:trPr>
          <w:trHeight w:val="244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9587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 xml:space="preserve">Recent Professional Development Status 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9C191C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226F" w14:textId="77777777" w:rsidR="0057752B" w:rsidRPr="0057752B" w:rsidRDefault="0057752B" w:rsidP="0057752B">
            <w:pPr>
              <w:contextualSpacing/>
              <w:rPr>
                <w:sz w:val="14"/>
                <w:szCs w:val="14"/>
                <w:lang w:eastAsia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DF4D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0.003</w:t>
            </w:r>
          </w:p>
        </w:tc>
      </w:tr>
      <w:tr w:rsidR="0057752B" w:rsidRPr="0057752B" w14:paraId="0444F566" w14:textId="77777777" w:rsidTr="0057752B">
        <w:trPr>
          <w:trHeight w:val="244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2C83" w14:textId="77777777" w:rsidR="0057752B" w:rsidRPr="0057752B" w:rsidRDefault="0057752B" w:rsidP="0057752B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Consultancy 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3733C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2 (1.3) 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8FE0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2 (1.3)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5E5D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57752B" w:rsidRPr="0057752B" w14:paraId="36A96BED" w14:textId="77777777" w:rsidTr="0057752B">
        <w:trPr>
          <w:trHeight w:val="244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F4D6" w14:textId="77777777" w:rsidR="0057752B" w:rsidRPr="0057752B" w:rsidRDefault="0057752B" w:rsidP="0057752B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Internship 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6BAB15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38 (24.1) 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0957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7 (4.4)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17BD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57752B" w:rsidRPr="0057752B" w14:paraId="7DD038EE" w14:textId="77777777" w:rsidTr="0057752B">
        <w:trPr>
          <w:trHeight w:val="244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3AC4" w14:textId="77777777" w:rsidR="0057752B" w:rsidRPr="0057752B" w:rsidRDefault="0057752B" w:rsidP="0057752B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Residency 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1389B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24 (15.2) 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967B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13 (8.2)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D669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57752B" w:rsidRPr="0057752B" w14:paraId="5146CABD" w14:textId="77777777" w:rsidTr="0057752B">
        <w:trPr>
          <w:trHeight w:val="244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0AE8" w14:textId="77777777" w:rsidR="0057752B" w:rsidRPr="0057752B" w:rsidRDefault="0057752B" w:rsidP="0057752B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Other 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03748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38 (24.1) 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8631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34 (21.5)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F91E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57752B" w:rsidRPr="0057752B" w14:paraId="1E7AC4B9" w14:textId="77777777" w:rsidTr="0057752B">
        <w:trPr>
          <w:trHeight w:val="244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A282" w14:textId="3FD00DD0" w:rsidR="0057752B" w:rsidRPr="0057752B" w:rsidRDefault="00B80FFB" w:rsidP="0057752B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>Healthcare Service Delivery Setting</w:t>
            </w:r>
            <w:r w:rsidR="0057752B" w:rsidRPr="0057752B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 xml:space="preserve"> 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313A4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602F" w14:textId="77777777" w:rsidR="0057752B" w:rsidRPr="0057752B" w:rsidRDefault="0057752B" w:rsidP="0057752B">
            <w:pPr>
              <w:contextualSpacing/>
              <w:rPr>
                <w:sz w:val="14"/>
                <w:szCs w:val="14"/>
                <w:lang w:eastAsia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AA3D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0.006</w:t>
            </w:r>
          </w:p>
        </w:tc>
      </w:tr>
      <w:tr w:rsidR="0057752B" w:rsidRPr="0057752B" w14:paraId="0B2A2C1D" w14:textId="77777777" w:rsidTr="0057752B">
        <w:trPr>
          <w:trHeight w:val="244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A986" w14:textId="77777777" w:rsidR="0057752B" w:rsidRPr="0057752B" w:rsidRDefault="0057752B" w:rsidP="0057752B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Exclusively in private health settings 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95BFC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19 (12.0) 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B85F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6 (3.8)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0EF3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57752B" w:rsidRPr="0057752B" w14:paraId="75255C1C" w14:textId="77777777" w:rsidTr="0057752B">
        <w:trPr>
          <w:trHeight w:val="244"/>
        </w:trPr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11F9" w14:textId="77777777" w:rsidR="0057752B" w:rsidRPr="0057752B" w:rsidRDefault="0057752B" w:rsidP="0057752B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Exclusively in public health settings 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1D7B90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59 (37.3) 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11C3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23 (14.6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4680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57752B" w:rsidRPr="0057752B" w14:paraId="5E44EE5E" w14:textId="77777777" w:rsidTr="0057752B">
        <w:trPr>
          <w:trHeight w:val="63"/>
        </w:trPr>
        <w:tc>
          <w:tcPr>
            <w:tcW w:w="5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BA68B" w14:textId="77777777" w:rsidR="0057752B" w:rsidRPr="0057752B" w:rsidRDefault="0057752B" w:rsidP="0057752B">
            <w:pPr>
              <w:ind w:firstLineChars="100" w:firstLine="14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In a combination of public health and private health settings 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240EC74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24 (15.2) 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BDC54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27 (17.1) 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07993" w14:textId="77777777" w:rsidR="0057752B" w:rsidRPr="0057752B" w:rsidRDefault="0057752B" w:rsidP="0057752B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57752B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 </w:t>
            </w:r>
          </w:p>
        </w:tc>
      </w:tr>
    </w:tbl>
    <w:p w14:paraId="404EAE34" w14:textId="63C3880E" w:rsidR="00783188" w:rsidRDefault="00783188"/>
    <w:tbl>
      <w:tblPr>
        <w:tblW w:w="10305" w:type="dxa"/>
        <w:tblLook w:val="04A0" w:firstRow="1" w:lastRow="0" w:firstColumn="1" w:lastColumn="0" w:noHBand="0" w:noVBand="1"/>
      </w:tblPr>
      <w:tblGrid>
        <w:gridCol w:w="4178"/>
        <w:gridCol w:w="2742"/>
        <w:gridCol w:w="2670"/>
        <w:gridCol w:w="715"/>
      </w:tblGrid>
      <w:tr w:rsidR="00CF0D18" w:rsidRPr="00CF0D18" w14:paraId="69296861" w14:textId="77777777" w:rsidTr="00CF0D18">
        <w:trPr>
          <w:trHeight w:val="664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2F5B3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8289EE2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Agreed that delivering medical consultations and prescriptions to patients over the phone would be a convenient form of healthcare for patients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9640930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Disagreed that delivering consultations and prescriptions to patients over the phone would be a convenient form of healthcare for patients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13C0C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P-Value </w:t>
            </w:r>
          </w:p>
        </w:tc>
      </w:tr>
      <w:tr w:rsidR="00CF0D18" w:rsidRPr="00CF0D18" w14:paraId="0A7AB943" w14:textId="77777777" w:rsidTr="00CF0D18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5123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 xml:space="preserve">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AE3D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4430" w14:textId="77777777" w:rsidR="00CF0D18" w:rsidRPr="00CF0D18" w:rsidRDefault="00CF0D18" w:rsidP="00CF0D18">
            <w:pPr>
              <w:contextualSpacing/>
              <w:rPr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99BC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1</w:t>
            </w:r>
          </w:p>
        </w:tc>
      </w:tr>
      <w:tr w:rsidR="00CF0D18" w:rsidRPr="00CF0D18" w14:paraId="26CB3051" w14:textId="77777777" w:rsidTr="00CF0D18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EB7A" w14:textId="77777777" w:rsidR="00CF0D18" w:rsidRPr="00CF0D18" w:rsidRDefault="00CF0D18" w:rsidP="00CF0D18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18-24 yea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5A46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6 (3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F6AF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10 (6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8DD0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CF0D18" w:rsidRPr="00CF0D18" w14:paraId="6F413BF2" w14:textId="77777777" w:rsidTr="00CF0D18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5F67" w14:textId="77777777" w:rsidR="00CF0D18" w:rsidRPr="00CF0D18" w:rsidRDefault="00CF0D18" w:rsidP="00CF0D18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25-48 yea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D34C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58 (36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057E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84 (53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886A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CF0D18" w:rsidRPr="00CF0D18" w14:paraId="19FA9B22" w14:textId="77777777" w:rsidTr="00CF0D18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B344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 xml:space="preserve">Geopolitical Zo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1763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0915" w14:textId="77777777" w:rsidR="00CF0D18" w:rsidRPr="00CF0D18" w:rsidRDefault="00CF0D18" w:rsidP="00CF0D18">
            <w:pPr>
              <w:contextualSpacing/>
              <w:rPr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357B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0.87</w:t>
            </w:r>
          </w:p>
        </w:tc>
      </w:tr>
      <w:tr w:rsidR="00CF0D18" w:rsidRPr="00CF0D18" w14:paraId="5C3F1912" w14:textId="77777777" w:rsidTr="00CF0D18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2CF6" w14:textId="77777777" w:rsidR="00CF0D18" w:rsidRPr="00CF0D18" w:rsidRDefault="00CF0D18" w:rsidP="00CF0D18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North Ea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A964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2 (1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3ADE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3 (1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32D0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CF0D18" w:rsidRPr="00CF0D18" w14:paraId="30EBE301" w14:textId="77777777" w:rsidTr="00CF0D18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BAA0" w14:textId="77777777" w:rsidR="00CF0D18" w:rsidRPr="00CF0D18" w:rsidRDefault="00CF0D18" w:rsidP="00CF0D18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North-W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8C53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1 (0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4444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4 (2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9EC5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CF0D18" w:rsidRPr="00CF0D18" w14:paraId="24550112" w14:textId="77777777" w:rsidTr="00CF0D18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6584" w14:textId="77777777" w:rsidR="00CF0D18" w:rsidRPr="00CF0D18" w:rsidRDefault="00CF0D18" w:rsidP="00CF0D18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North Cent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7615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3 (1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EA82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4 (2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3FC3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CF0D18" w:rsidRPr="00CF0D18" w14:paraId="79B152C2" w14:textId="77777777" w:rsidTr="00CF0D18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D239" w14:textId="77777777" w:rsidR="00CF0D18" w:rsidRPr="00CF0D18" w:rsidRDefault="00CF0D18" w:rsidP="00CF0D18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South-W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C7DF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10 (6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96E6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10 (6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A3B6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CF0D18" w:rsidRPr="00CF0D18" w14:paraId="42255F77" w14:textId="77777777" w:rsidTr="00CF0D18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CDEC" w14:textId="77777777" w:rsidR="00CF0D18" w:rsidRPr="00CF0D18" w:rsidRDefault="00CF0D18" w:rsidP="00CF0D18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South-Ea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8A82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20 (12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8AC6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34 (21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96D7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CF0D18" w:rsidRPr="00CF0D18" w14:paraId="7DE3B772" w14:textId="77777777" w:rsidTr="00CF0D18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3C43" w14:textId="77777777" w:rsidR="00CF0D18" w:rsidRPr="00CF0D18" w:rsidRDefault="00CF0D18" w:rsidP="00CF0D18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South-sou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9C9F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28 (17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6824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39 (24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E19B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CF0D18" w:rsidRPr="00CF0D18" w14:paraId="06F9287B" w14:textId="77777777" w:rsidTr="00CF0D18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7CD6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 xml:space="preserve">Gen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F149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6BAB" w14:textId="77777777" w:rsidR="00CF0D18" w:rsidRPr="00CF0D18" w:rsidRDefault="00CF0D18" w:rsidP="00CF0D18">
            <w:pPr>
              <w:contextualSpacing/>
              <w:rPr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330B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0.62</w:t>
            </w:r>
          </w:p>
        </w:tc>
      </w:tr>
      <w:tr w:rsidR="00CF0D18" w:rsidRPr="00CF0D18" w14:paraId="29BBCA1E" w14:textId="77777777" w:rsidTr="00CF0D18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B759" w14:textId="77777777" w:rsidR="00CF0D18" w:rsidRPr="00CF0D18" w:rsidRDefault="00CF0D18" w:rsidP="00CF0D18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Fe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A1CE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24 (15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38D2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39 (24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BA16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CF0D18" w:rsidRPr="00CF0D18" w14:paraId="6B042DBC" w14:textId="77777777" w:rsidTr="00CF0D18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9892" w14:textId="77777777" w:rsidR="00CF0D18" w:rsidRPr="00CF0D18" w:rsidRDefault="00CF0D18" w:rsidP="00CF0D18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F14F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40 (25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1620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55 (3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ACD4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CF0D18" w:rsidRPr="00CF0D18" w14:paraId="1E52A9BF" w14:textId="77777777" w:rsidTr="00CF0D18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74B8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 xml:space="preserve">Recent Professional Development Stat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6E37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16BD" w14:textId="77777777" w:rsidR="00CF0D18" w:rsidRPr="00CF0D18" w:rsidRDefault="00CF0D18" w:rsidP="00CF0D18">
            <w:pPr>
              <w:contextualSpacing/>
              <w:rPr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1392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0.25</w:t>
            </w:r>
          </w:p>
        </w:tc>
      </w:tr>
      <w:tr w:rsidR="00CF0D18" w:rsidRPr="00CF0D18" w14:paraId="789C7F7B" w14:textId="77777777" w:rsidTr="00CF0D18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D8D4" w14:textId="77777777" w:rsidR="00CF0D18" w:rsidRPr="00CF0D18" w:rsidRDefault="00CF0D18" w:rsidP="00CF0D18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Consultanc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320F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2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1249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2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5423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CF0D18" w:rsidRPr="00CF0D18" w14:paraId="4B70652C" w14:textId="77777777" w:rsidTr="00CF0D18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7770" w14:textId="77777777" w:rsidR="00CF0D18" w:rsidRPr="00CF0D18" w:rsidRDefault="00CF0D18" w:rsidP="00CF0D18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Internshi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D0F1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21 (13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6B71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24 (15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A93E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CF0D18" w:rsidRPr="00CF0D18" w14:paraId="3AB1304B" w14:textId="77777777" w:rsidTr="00CF0D18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24EC" w14:textId="77777777" w:rsidR="00CF0D18" w:rsidRPr="00CF0D18" w:rsidRDefault="00CF0D18" w:rsidP="00CF0D18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Residenc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46B3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18 (11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407C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19 (12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8767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CF0D18" w:rsidRPr="00CF0D18" w14:paraId="3485FB04" w14:textId="77777777" w:rsidTr="00CF0D18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77BA" w14:textId="77777777" w:rsidR="00CF0D18" w:rsidRPr="00CF0D18" w:rsidRDefault="00CF0D18" w:rsidP="00CF0D18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Oth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E32D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23 (14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0F8F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49 (31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D576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CF0D18" w:rsidRPr="00CF0D18" w14:paraId="77429CF5" w14:textId="77777777" w:rsidTr="00CF0D18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988E" w14:textId="2BAEB8DC" w:rsidR="00CF0D18" w:rsidRPr="00CF0D18" w:rsidRDefault="00B80FFB" w:rsidP="00CF0D18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>Healthcare Service Delivery Setting</w:t>
            </w:r>
            <w:r w:rsidR="00CF0D18" w:rsidRPr="00CF0D18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39BB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92FA" w14:textId="77777777" w:rsidR="00CF0D18" w:rsidRPr="00CF0D18" w:rsidRDefault="00CF0D18" w:rsidP="00CF0D18">
            <w:pPr>
              <w:contextualSpacing/>
              <w:rPr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44B4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0.41</w:t>
            </w:r>
          </w:p>
        </w:tc>
      </w:tr>
      <w:tr w:rsidR="00CF0D18" w:rsidRPr="00CF0D18" w14:paraId="0A34457F" w14:textId="77777777" w:rsidTr="00CF0D18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4E9A" w14:textId="77777777" w:rsidR="00CF0D18" w:rsidRPr="00CF0D18" w:rsidRDefault="00CF0D18" w:rsidP="00CF0D18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Exclusively in private health setting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3D7E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12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D28F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13 (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6BE0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CF0D18" w:rsidRPr="00CF0D18" w14:paraId="4D7C96D1" w14:textId="77777777" w:rsidTr="00CF0D18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D9CE" w14:textId="77777777" w:rsidR="00CF0D18" w:rsidRPr="00CF0D18" w:rsidRDefault="00CF0D18" w:rsidP="00CF0D18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Exclusively in public health setting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5DF2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35 (54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E9E6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47 (2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065A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CF0D18" w:rsidRPr="00CF0D18" w14:paraId="6A8D0915" w14:textId="77777777" w:rsidTr="00CF0D18">
        <w:trPr>
          <w:trHeight w:val="6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2ADE3" w14:textId="77777777" w:rsidR="00CF0D18" w:rsidRPr="00CF0D18" w:rsidRDefault="00CF0D18" w:rsidP="00CF0D18">
            <w:pPr>
              <w:ind w:firstLineChars="200" w:firstLine="280"/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In a combination of public health and private health setting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5AEC3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17 (1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E4BC0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34 (2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CE794" w14:textId="77777777" w:rsidR="00CF0D18" w:rsidRPr="00CF0D18" w:rsidRDefault="00CF0D18" w:rsidP="00CF0D18">
            <w:pPr>
              <w:contextualSpacing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CF0D18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 </w:t>
            </w:r>
          </w:p>
        </w:tc>
      </w:tr>
    </w:tbl>
    <w:p w14:paraId="5F4770CD" w14:textId="1E3FC922" w:rsidR="0057752B" w:rsidRDefault="0057752B"/>
    <w:tbl>
      <w:tblPr>
        <w:tblW w:w="10541" w:type="dxa"/>
        <w:tblLook w:val="04A0" w:firstRow="1" w:lastRow="0" w:firstColumn="1" w:lastColumn="0" w:noHBand="0" w:noVBand="1"/>
      </w:tblPr>
      <w:tblGrid>
        <w:gridCol w:w="4038"/>
        <w:gridCol w:w="2865"/>
        <w:gridCol w:w="2923"/>
        <w:gridCol w:w="715"/>
      </w:tblGrid>
      <w:tr w:rsidR="00784FA9" w:rsidRPr="00784FA9" w14:paraId="057856A0" w14:textId="77777777" w:rsidTr="00784FA9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05844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F970AC8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Agreed that delivering medical consultations and prescriptions to patients over the phone would save me time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08591F2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Disagreed that delivering medical consultations and prescriptions to patients over the phone would save me time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CAAFB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P-Value</w:t>
            </w:r>
          </w:p>
        </w:tc>
      </w:tr>
      <w:tr w:rsidR="00784FA9" w:rsidRPr="00784FA9" w14:paraId="1F34E620" w14:textId="77777777" w:rsidTr="00784FA9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D9EA" w14:textId="77777777" w:rsidR="00784FA9" w:rsidRPr="00784FA9" w:rsidRDefault="00784FA9" w:rsidP="00784FA9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 xml:space="preserve">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E324" w14:textId="77777777" w:rsidR="00784FA9" w:rsidRPr="00784FA9" w:rsidRDefault="00784FA9" w:rsidP="00784FA9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9CBE" w14:textId="77777777" w:rsidR="00784FA9" w:rsidRPr="00784FA9" w:rsidRDefault="00784FA9" w:rsidP="00784FA9">
            <w:pPr>
              <w:rPr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F57E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0.029</w:t>
            </w:r>
          </w:p>
        </w:tc>
      </w:tr>
      <w:tr w:rsidR="00784FA9" w:rsidRPr="00784FA9" w14:paraId="3F557FE4" w14:textId="77777777" w:rsidTr="00784FA9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1D23" w14:textId="77777777" w:rsidR="00784FA9" w:rsidRPr="00784FA9" w:rsidRDefault="00784FA9" w:rsidP="00784FA9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18-24 yea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9471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14 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8CE5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80 (5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D880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784FA9" w:rsidRPr="00784FA9" w14:paraId="6980181B" w14:textId="77777777" w:rsidTr="00784FA9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1C0D" w14:textId="77777777" w:rsidR="00784FA9" w:rsidRPr="00784FA9" w:rsidRDefault="00784FA9" w:rsidP="00784FA9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25-48 yea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10D8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2 (1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D416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62 (39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0A82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784FA9" w:rsidRPr="00784FA9" w14:paraId="5588416A" w14:textId="77777777" w:rsidTr="00784FA9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BFD0" w14:textId="77777777" w:rsidR="00784FA9" w:rsidRPr="00784FA9" w:rsidRDefault="00784FA9" w:rsidP="00784FA9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 xml:space="preserve">Geopolitical Zo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8001" w14:textId="77777777" w:rsidR="00784FA9" w:rsidRPr="00784FA9" w:rsidRDefault="00784FA9" w:rsidP="00784FA9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8080" w14:textId="77777777" w:rsidR="00784FA9" w:rsidRPr="00784FA9" w:rsidRDefault="00784FA9" w:rsidP="00784FA9">
            <w:pPr>
              <w:rPr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9C0C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0.022</w:t>
            </w:r>
          </w:p>
        </w:tc>
      </w:tr>
      <w:tr w:rsidR="00784FA9" w:rsidRPr="00784FA9" w14:paraId="211CF72E" w14:textId="77777777" w:rsidTr="00784FA9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5D2B" w14:textId="77777777" w:rsidR="00784FA9" w:rsidRPr="00784FA9" w:rsidRDefault="00784FA9" w:rsidP="00784FA9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North Ea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1668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3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812D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2 (1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7CAE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784FA9" w:rsidRPr="00784FA9" w14:paraId="4DED8961" w14:textId="77777777" w:rsidTr="00784FA9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5CA0" w14:textId="77777777" w:rsidR="00784FA9" w:rsidRPr="00784FA9" w:rsidRDefault="00784FA9" w:rsidP="00784FA9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North-W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59D1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5 (3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6BC9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D517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784FA9" w:rsidRPr="00784FA9" w14:paraId="48A11717" w14:textId="77777777" w:rsidTr="00784FA9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26A8" w14:textId="77777777" w:rsidR="00784FA9" w:rsidRPr="00784FA9" w:rsidRDefault="00784FA9" w:rsidP="00784FA9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North Cent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BB65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7 (4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ECA7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0 (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B023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784FA9" w:rsidRPr="00784FA9" w14:paraId="1F5F938F" w14:textId="77777777" w:rsidTr="00784FA9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A83E" w14:textId="77777777" w:rsidR="00784FA9" w:rsidRPr="00784FA9" w:rsidRDefault="00784FA9" w:rsidP="00784FA9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South-W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3906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12 (7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879A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8 (5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F27D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784FA9" w:rsidRPr="00784FA9" w14:paraId="6BF8970C" w14:textId="77777777" w:rsidTr="00784FA9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88E0" w14:textId="77777777" w:rsidR="00784FA9" w:rsidRPr="00784FA9" w:rsidRDefault="00784FA9" w:rsidP="00784FA9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South-Ea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CE7E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35 (22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9ECC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19 (12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EEF2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784FA9" w:rsidRPr="00784FA9" w14:paraId="45589AF8" w14:textId="77777777" w:rsidTr="00784FA9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9F18" w14:textId="77777777" w:rsidR="00784FA9" w:rsidRPr="00784FA9" w:rsidRDefault="00784FA9" w:rsidP="00784FA9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South-sou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3FC0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32 (20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6F09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35 (22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6E48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784FA9" w:rsidRPr="00784FA9" w14:paraId="158A03CC" w14:textId="77777777" w:rsidTr="00784FA9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FBA0" w14:textId="77777777" w:rsidR="00784FA9" w:rsidRPr="00784FA9" w:rsidRDefault="00784FA9" w:rsidP="00784FA9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 xml:space="preserve">Gend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19AB" w14:textId="77777777" w:rsidR="00784FA9" w:rsidRPr="00784FA9" w:rsidRDefault="00784FA9" w:rsidP="00784FA9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885D" w14:textId="77777777" w:rsidR="00784FA9" w:rsidRPr="00784FA9" w:rsidRDefault="00784FA9" w:rsidP="00784FA9">
            <w:pPr>
              <w:rPr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506B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0.741</w:t>
            </w:r>
          </w:p>
        </w:tc>
      </w:tr>
      <w:tr w:rsidR="00784FA9" w:rsidRPr="00784FA9" w14:paraId="4516E62A" w14:textId="77777777" w:rsidTr="00784FA9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644D" w14:textId="77777777" w:rsidR="00784FA9" w:rsidRPr="00784FA9" w:rsidRDefault="00784FA9" w:rsidP="00784FA9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Fe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CAD7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36 (2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9764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27 (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7F6A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784FA9" w:rsidRPr="00784FA9" w14:paraId="4365DF09" w14:textId="77777777" w:rsidTr="00784FA9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BF3D" w14:textId="77777777" w:rsidR="00784FA9" w:rsidRPr="00784FA9" w:rsidRDefault="00784FA9" w:rsidP="00784FA9">
            <w:pPr>
              <w:ind w:firstLineChars="200" w:firstLine="280"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42CE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58 (3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A2C9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37 (2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03F1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784FA9" w:rsidRPr="00784FA9" w14:paraId="24EB8AB7" w14:textId="77777777" w:rsidTr="00784FA9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35BC" w14:textId="77777777" w:rsidR="00784FA9" w:rsidRPr="00784FA9" w:rsidRDefault="00784FA9" w:rsidP="00784FA9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 xml:space="preserve">Recent Professional Development Stat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427E" w14:textId="77777777" w:rsidR="00784FA9" w:rsidRPr="00784FA9" w:rsidRDefault="00784FA9" w:rsidP="00784FA9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A368" w14:textId="77777777" w:rsidR="00784FA9" w:rsidRPr="00784FA9" w:rsidRDefault="00784FA9" w:rsidP="00784FA9">
            <w:pPr>
              <w:rPr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9922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0.125</w:t>
            </w:r>
          </w:p>
        </w:tc>
      </w:tr>
      <w:tr w:rsidR="00784FA9" w:rsidRPr="00784FA9" w14:paraId="21C461F9" w14:textId="77777777" w:rsidTr="00784FA9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4E64" w14:textId="77777777" w:rsidR="00784FA9" w:rsidRPr="00784FA9" w:rsidRDefault="00784FA9" w:rsidP="00784FA9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Consultanc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5035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3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E116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EF0B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784FA9" w:rsidRPr="00784FA9" w14:paraId="1116983A" w14:textId="77777777" w:rsidTr="00784FA9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534B" w14:textId="77777777" w:rsidR="00784FA9" w:rsidRPr="00784FA9" w:rsidRDefault="00784FA9" w:rsidP="00784FA9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Internshi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22D0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32 (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52BD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13 (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F9F2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784FA9" w:rsidRPr="00784FA9" w14:paraId="285EA1DA" w14:textId="77777777" w:rsidTr="00784FA9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9E59" w14:textId="77777777" w:rsidR="00784FA9" w:rsidRPr="00784FA9" w:rsidRDefault="00784FA9" w:rsidP="00784FA9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Residenc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756E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23 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C02C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14 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2F33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784FA9" w:rsidRPr="00784FA9" w14:paraId="136F1073" w14:textId="77777777" w:rsidTr="00784FA9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F85E" w14:textId="77777777" w:rsidR="00784FA9" w:rsidRPr="00784FA9" w:rsidRDefault="00784FA9" w:rsidP="00784FA9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Oth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159F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36 (2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6F0C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36 (2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E39E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784FA9" w:rsidRPr="00784FA9" w14:paraId="6E9B507A" w14:textId="77777777" w:rsidTr="00784FA9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BC8F" w14:textId="68F690A8" w:rsidR="00784FA9" w:rsidRPr="00784FA9" w:rsidRDefault="00B80FFB" w:rsidP="00784FA9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>Healthcare Service Delivery Setting</w:t>
            </w:r>
            <w:r w:rsidR="00784FA9" w:rsidRPr="00784FA9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76F2" w14:textId="77777777" w:rsidR="00784FA9" w:rsidRPr="00784FA9" w:rsidRDefault="00784FA9" w:rsidP="00784FA9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CFD8" w14:textId="77777777" w:rsidR="00784FA9" w:rsidRPr="00784FA9" w:rsidRDefault="00784FA9" w:rsidP="00784FA9">
            <w:pPr>
              <w:rPr>
                <w:sz w:val="14"/>
                <w:szCs w:val="1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7893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0.063</w:t>
            </w:r>
          </w:p>
        </w:tc>
      </w:tr>
      <w:tr w:rsidR="00784FA9" w:rsidRPr="00784FA9" w14:paraId="43C32EB4" w14:textId="77777777" w:rsidTr="00784FA9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578C" w14:textId="77777777" w:rsidR="00784FA9" w:rsidRPr="00784FA9" w:rsidRDefault="00784FA9" w:rsidP="00784FA9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Exclusively in private health setting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802F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20 (12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5B3F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5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675D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784FA9" w:rsidRPr="00784FA9" w14:paraId="00EA8786" w14:textId="77777777" w:rsidTr="00784FA9">
        <w:trPr>
          <w:trHeight w:val="2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9A04" w14:textId="77777777" w:rsidR="00784FA9" w:rsidRPr="00784FA9" w:rsidRDefault="00784FA9" w:rsidP="00784FA9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Exclusively in public health setting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5124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47 (2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82B6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35 (22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2F2C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</w:p>
        </w:tc>
      </w:tr>
      <w:tr w:rsidR="00784FA9" w:rsidRPr="00784FA9" w14:paraId="60E7721E" w14:textId="77777777" w:rsidTr="00784FA9">
        <w:trPr>
          <w:trHeight w:val="266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DDFAB" w14:textId="77777777" w:rsidR="00784FA9" w:rsidRPr="00784FA9" w:rsidRDefault="00784FA9" w:rsidP="00784FA9">
            <w:pPr>
              <w:ind w:firstLineChars="100" w:firstLine="140"/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In a combination of public health and private health setting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A819B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27 (17.1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AFE7C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 xml:space="preserve">24 (15.2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1B987" w14:textId="77777777" w:rsidR="00784FA9" w:rsidRPr="00784FA9" w:rsidRDefault="00784FA9" w:rsidP="00784FA9">
            <w:pPr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</w:pPr>
            <w:r w:rsidRPr="00784FA9">
              <w:rPr>
                <w:rFonts w:ascii="Arial" w:hAnsi="Arial" w:cs="Arial"/>
                <w:color w:val="000000"/>
                <w:sz w:val="14"/>
                <w:szCs w:val="14"/>
                <w:lang w:eastAsia="en-US"/>
              </w:rPr>
              <w:t> </w:t>
            </w:r>
          </w:p>
        </w:tc>
      </w:tr>
    </w:tbl>
    <w:p w14:paraId="1013E0CA" w14:textId="77777777" w:rsidR="00CF0D18" w:rsidRDefault="00CF0D18"/>
    <w:sectPr w:rsidR="00CF0D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zNzMzNDQ3MLawNDZX0lEKTi0uzszPAykwqQUAqljLnSwAAAA="/>
  </w:docVars>
  <w:rsids>
    <w:rsidRoot w:val="00FB6677"/>
    <w:rsid w:val="001610C4"/>
    <w:rsid w:val="0021170F"/>
    <w:rsid w:val="00220D8C"/>
    <w:rsid w:val="00404712"/>
    <w:rsid w:val="0057752B"/>
    <w:rsid w:val="005A5235"/>
    <w:rsid w:val="005A7188"/>
    <w:rsid w:val="0060224C"/>
    <w:rsid w:val="0069296C"/>
    <w:rsid w:val="0072021D"/>
    <w:rsid w:val="00783188"/>
    <w:rsid w:val="00784FA9"/>
    <w:rsid w:val="007A4567"/>
    <w:rsid w:val="007F3D27"/>
    <w:rsid w:val="00913614"/>
    <w:rsid w:val="00952A28"/>
    <w:rsid w:val="00B23CDD"/>
    <w:rsid w:val="00B41956"/>
    <w:rsid w:val="00B76CAE"/>
    <w:rsid w:val="00B80FFB"/>
    <w:rsid w:val="00C82A4A"/>
    <w:rsid w:val="00CF0D18"/>
    <w:rsid w:val="00E90D3C"/>
    <w:rsid w:val="00E9483C"/>
    <w:rsid w:val="00EE6741"/>
    <w:rsid w:val="00FB6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A9D2A"/>
  <w15:chartTrackingRefBased/>
  <w15:docId w15:val="{018A62C8-C0AE-4448-B190-58A80CD77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6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7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1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4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49</Words>
  <Characters>4844</Characters>
  <Application>Microsoft Office Word</Application>
  <DocSecurity>0</DocSecurity>
  <Lines>40</Lines>
  <Paragraphs>11</Paragraphs>
  <ScaleCrop>false</ScaleCrop>
  <Company/>
  <LinksUpToDate>false</LinksUpToDate>
  <CharactersWithSpaces>5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heoma Nwaozuru</dc:creator>
  <cp:keywords/>
  <dc:description/>
  <cp:lastModifiedBy>Ucheoma Nwaozuru</cp:lastModifiedBy>
  <cp:revision>4</cp:revision>
  <dcterms:created xsi:type="dcterms:W3CDTF">2021-10-28T06:52:00Z</dcterms:created>
  <dcterms:modified xsi:type="dcterms:W3CDTF">2021-10-28T06:53:00Z</dcterms:modified>
</cp:coreProperties>
</file>